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0F2" w:rsidRPr="002430F2" w:rsidRDefault="002430F2" w:rsidP="002430F2">
      <w:pPr>
        <w:rPr>
          <w:rFonts w:ascii="Times New Roman" w:hAnsi="Times New Roman" w:cs="Times New Roman"/>
          <w:sz w:val="24"/>
          <w:szCs w:val="24"/>
        </w:rPr>
      </w:pPr>
      <w:r w:rsidRPr="002430F2">
        <w:rPr>
          <w:rFonts w:ascii="Times New Roman" w:hAnsi="Times New Roman" w:cs="Times New Roman"/>
          <w:sz w:val="24"/>
          <w:szCs w:val="24"/>
        </w:rPr>
        <w:t>Supplementary Table 5 CC of GO analysis for turquoise module.</w:t>
      </w:r>
    </w:p>
    <w:tbl>
      <w:tblPr>
        <w:tblW w:w="71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275"/>
        <w:gridCol w:w="1103"/>
        <w:gridCol w:w="1080"/>
      </w:tblGrid>
      <w:tr w:rsidR="002430F2" w:rsidRPr="003E52BD" w:rsidTr="00A71B07">
        <w:trPr>
          <w:trHeight w:val="8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0F2" w:rsidRPr="003E52BD" w:rsidRDefault="002430F2" w:rsidP="00713131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bookmarkStart w:id="0" w:name="_GoBack" w:colFirst="0" w:colLast="4"/>
            <w:r w:rsidRPr="003E52B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0F2" w:rsidRPr="003E52BD" w:rsidRDefault="002430F2" w:rsidP="00A71B07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E52B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0F2" w:rsidRPr="003E52BD" w:rsidRDefault="002430F2" w:rsidP="00A71B07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E52B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0F2" w:rsidRPr="003E52BD" w:rsidRDefault="002430F2" w:rsidP="00A71B07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E52B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ount</w:t>
            </w:r>
          </w:p>
        </w:tc>
      </w:tr>
      <w:bookmarkEnd w:id="0"/>
      <w:tr w:rsidR="002430F2" w:rsidRPr="00730628" w:rsidTr="00A71B07">
        <w:trPr>
          <w:trHeight w:val="499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59</w:t>
            </w:r>
          </w:p>
        </w:tc>
        <w:tc>
          <w:tcPr>
            <w:tcW w:w="3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tochondrial matrix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0E-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983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sicle lume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205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plasmic vesicle lume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2562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od microparticl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774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retory granule lume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9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77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579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robod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438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robody part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439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oxisomal part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82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oxisomal matrix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5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907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robody lume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5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358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sma lipoprotein particl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7E-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90777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oprotein particl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7E-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994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-lipid complex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364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-density lipoprotein particl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8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709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osom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055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-substrate juncti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0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925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2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924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-substrate adherens juncti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</w:tr>
      <w:tr w:rsidR="002430F2" w:rsidRPr="00730628" w:rsidTr="00A71B07">
        <w:trPr>
          <w:trHeight w:val="499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78</w:t>
            </w:r>
          </w:p>
        </w:tc>
        <w:tc>
          <w:tcPr>
            <w:tcW w:w="3275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oxisomal membran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430F2" w:rsidRPr="00730628" w:rsidRDefault="002430F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0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</w:tbl>
    <w:p w:rsidR="002430F2" w:rsidRPr="002430F2" w:rsidRDefault="002430F2" w:rsidP="002430F2">
      <w:pPr>
        <w:rPr>
          <w:rFonts w:ascii="Times New Roman" w:hAnsi="Times New Roman" w:cs="Times New Roman"/>
          <w:sz w:val="24"/>
          <w:szCs w:val="24"/>
        </w:rPr>
      </w:pPr>
      <w:r w:rsidRPr="002430F2">
        <w:rPr>
          <w:rFonts w:ascii="Times New Roman" w:hAnsi="Times New Roman" w:cs="Times New Roman"/>
          <w:sz w:val="24"/>
          <w:szCs w:val="24"/>
        </w:rPr>
        <w:t>C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30F2">
        <w:rPr>
          <w:rFonts w:ascii="Times New Roman" w:hAnsi="Times New Roman" w:cs="Times New Roman"/>
          <w:sz w:val="24"/>
          <w:szCs w:val="24"/>
        </w:rPr>
        <w:t>cellular componen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30F2">
        <w:rPr>
          <w:rFonts w:ascii="Times New Roman" w:hAnsi="Times New Roman" w:cs="Times New Roman"/>
          <w:sz w:val="24"/>
          <w:szCs w:val="24"/>
        </w:rPr>
        <w:t>GO, Gene Ontology</w:t>
      </w:r>
    </w:p>
    <w:p w:rsidR="009F631A" w:rsidRPr="002430F2" w:rsidRDefault="009F631A"/>
    <w:sectPr w:rsidR="009F631A" w:rsidRPr="00243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0DE9" w:rsidRDefault="00320DE9" w:rsidP="002430F2">
      <w:r>
        <w:separator/>
      </w:r>
    </w:p>
  </w:endnote>
  <w:endnote w:type="continuationSeparator" w:id="0">
    <w:p w:rsidR="00320DE9" w:rsidRDefault="00320DE9" w:rsidP="00243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0DE9" w:rsidRDefault="00320DE9" w:rsidP="002430F2">
      <w:r>
        <w:separator/>
      </w:r>
    </w:p>
  </w:footnote>
  <w:footnote w:type="continuationSeparator" w:id="0">
    <w:p w:rsidR="00320DE9" w:rsidRDefault="00320DE9" w:rsidP="00243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823A449-2A56-4B1B-9E20-AC86781DDF94}"/>
    <w:docVar w:name="KY_MEDREF_VERSION" w:val="3"/>
  </w:docVars>
  <w:rsids>
    <w:rsidRoot w:val="00E3732D"/>
    <w:rsid w:val="002430F2"/>
    <w:rsid w:val="00310E82"/>
    <w:rsid w:val="00320DE9"/>
    <w:rsid w:val="003E52BD"/>
    <w:rsid w:val="005C31C2"/>
    <w:rsid w:val="00713131"/>
    <w:rsid w:val="00730628"/>
    <w:rsid w:val="009F631A"/>
    <w:rsid w:val="00E3732D"/>
    <w:rsid w:val="00F5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AF6744-5640-42CA-BD2C-948F4D2A4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3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30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3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30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8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0-03-04T06:02:00Z</dcterms:created>
  <dcterms:modified xsi:type="dcterms:W3CDTF">2020-04-21T06:53:00Z</dcterms:modified>
</cp:coreProperties>
</file>